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B6F" w:rsidRDefault="00663B6F" w:rsidP="00663B6F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E50DAB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27pt;margin-top:-45pt;width:774.05pt;height:81pt;z-index:251658240;mso-position-horizontal-relative:text;mso-position-vertical-relative:text" filled="f" stroked="f">
            <v:textbox>
              <w:txbxContent>
                <w:p w:rsidR="00663B6F" w:rsidRDefault="00663B6F" w:rsidP="00663B6F">
                  <w:pPr>
                    <w:spacing w:after="0" w:line="480" w:lineRule="auto"/>
                    <w:jc w:val="both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Additional file 4 </w:t>
                  </w:r>
                  <w:proofErr w:type="spellStart"/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Pairwise</w:t>
                  </w:r>
                  <w:proofErr w:type="spellEnd"/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/>
                      <w:b/>
                      <w:i/>
                      <w:iCs/>
                      <w:sz w:val="24"/>
                      <w:szCs w:val="24"/>
                      <w:lang w:val="en-US"/>
                    </w:rPr>
                    <w:t>F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vertAlign w:val="subscript"/>
                      <w:lang w:val="en-US"/>
                    </w:rPr>
                    <w:t>ST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 estimates (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sym w:font="Symbol" w:char="0071"/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) measured between each pair of populations for each of the four candidate genes (MSP2, MSP1, EBA-175, GLURP). Values in bold are </w:t>
                  </w:r>
                  <w:r>
                    <w:rPr>
                      <w:rFonts w:ascii="Times New Roman" w:hAnsi="Times New Roman"/>
                      <w:b/>
                      <w:i/>
                      <w:iCs/>
                      <w:sz w:val="24"/>
                      <w:szCs w:val="24"/>
                      <w:lang w:val="en-US"/>
                    </w:rPr>
                    <w:t>F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vertAlign w:val="subscript"/>
                      <w:lang w:val="en-US"/>
                    </w:rPr>
                    <w:t>ST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 values obtained within mixed villages between </w:t>
                  </w:r>
                  <w:r>
                    <w:rPr>
                      <w:rFonts w:ascii="Times New Roman" w:hAnsi="Times New Roman"/>
                      <w:b/>
                      <w:i/>
                      <w:iCs/>
                      <w:sz w:val="24"/>
                      <w:szCs w:val="24"/>
                      <w:lang w:val="en-US"/>
                    </w:rPr>
                    <w:t>P. falciparum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 from Pygmies and Bantus. *</w:t>
                  </w:r>
                  <w:r>
                    <w:rPr>
                      <w:rFonts w:ascii="Times New Roman" w:hAnsi="Times New Roman"/>
                      <w:b/>
                      <w:i/>
                      <w:iCs/>
                      <w:sz w:val="24"/>
                      <w:szCs w:val="24"/>
                      <w:lang w:val="en-US"/>
                    </w:rPr>
                    <w:t>P-value</w:t>
                  </w: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&lt;0.05 (after </w:t>
                  </w:r>
                  <w:proofErr w:type="spellStart"/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Bonferroni</w:t>
                  </w:r>
                  <w:proofErr w:type="spellEnd"/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 xml:space="preserve"> correction). NA: not available. </w:t>
                  </w:r>
                </w:p>
                <w:p w:rsidR="00663B6F" w:rsidRDefault="00663B6F" w:rsidP="00663B6F"/>
              </w:txbxContent>
            </v:textbox>
          </v:shape>
        </w:pict>
      </w:r>
      <w:bookmarkStart w:id="0" w:name="_GoBack"/>
      <w:bookmarkEnd w:id="0"/>
    </w:p>
    <w:tbl>
      <w:tblPr>
        <w:tblpPr w:leftFromText="142" w:rightFromText="142" w:bottomFromText="200" w:vertAnchor="text" w:horzAnchor="margin" w:tblpXSpec="center" w:tblpY="482"/>
        <w:tblW w:w="5423" w:type="pct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852"/>
        <w:gridCol w:w="786"/>
        <w:gridCol w:w="1048"/>
        <w:gridCol w:w="1850"/>
        <w:gridCol w:w="883"/>
        <w:gridCol w:w="786"/>
        <w:gridCol w:w="883"/>
        <w:gridCol w:w="883"/>
        <w:gridCol w:w="1048"/>
        <w:gridCol w:w="1048"/>
        <w:gridCol w:w="937"/>
        <w:gridCol w:w="937"/>
        <w:gridCol w:w="1009"/>
        <w:gridCol w:w="737"/>
        <w:gridCol w:w="736"/>
      </w:tblGrid>
      <w:tr w:rsidR="00663B6F" w:rsidTr="00663B6F">
        <w:trPr>
          <w:trHeight w:val="255"/>
        </w:trPr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>Ethny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</w:tr>
      <w:tr w:rsidR="00663B6F" w:rsidTr="00663B6F">
        <w:trPr>
          <w:trHeight w:val="255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SP2</w:t>
            </w:r>
          </w:p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6"/>
                <w:szCs w:val="16"/>
                <w:lang w:val="en-US" w:eastAsia="fr-FR"/>
              </w:rPr>
            </w:pPr>
          </w:p>
          <w:p w:rsidR="00663B6F" w:rsidRDefault="00663B6F" w:rsidP="00663B6F">
            <w:pPr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Isolated Pygmy Villages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Villag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TTIB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itouga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9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221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2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1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41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81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318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1*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224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76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2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0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3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0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181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309</w:t>
            </w:r>
          </w:p>
        </w:tc>
      </w:tr>
      <w:tr w:rsidR="00663B6F" w:rsidTr="00663B6F">
        <w:trPr>
          <w:trHeight w:val="255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xed Villag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9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75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6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7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5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8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8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7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321*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0.20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21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9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492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57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2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4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3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6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74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0.11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456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6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2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27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55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NA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499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803*</w:t>
            </w:r>
          </w:p>
        </w:tc>
      </w:tr>
      <w:tr w:rsidR="00663B6F" w:rsidTr="00663B6F">
        <w:trPr>
          <w:trHeight w:val="255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Forestry Villag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88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247*</w:t>
            </w:r>
          </w:p>
        </w:tc>
      </w:tr>
      <w:tr w:rsidR="00663B6F" w:rsidTr="00663B6F">
        <w:trPr>
          <w:trHeight w:val="25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663B6F" w:rsidTr="00663B6F">
        <w:trPr>
          <w:trHeight w:val="25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SP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TTIB</w:t>
            </w:r>
          </w:p>
        </w:tc>
      </w:tr>
      <w:tr w:rsidR="00663B6F" w:rsidTr="00663B6F">
        <w:trPr>
          <w:trHeight w:val="255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Isolated Pygmy Villag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itouga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5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5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0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69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0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8</w:t>
            </w:r>
          </w:p>
        </w:tc>
      </w:tr>
      <w:tr w:rsidR="00663B6F" w:rsidTr="00663B6F">
        <w:trPr>
          <w:trHeight w:val="255"/>
        </w:trPr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xed Villag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3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13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4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5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3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2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8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96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-0.0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1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5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3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2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3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31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-0.09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5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5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04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65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0.06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0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8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01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5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798</w:t>
            </w:r>
          </w:p>
        </w:tc>
      </w:tr>
      <w:tr w:rsidR="00663B6F" w:rsidTr="00663B6F">
        <w:trPr>
          <w:trHeight w:val="255"/>
        </w:trPr>
        <w:tc>
          <w:tcPr>
            <w:tcW w:w="60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Forestry Villag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5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032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63B6F" w:rsidRDefault="00663B6F" w:rsidP="00663B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663B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5</w:t>
            </w:r>
          </w:p>
        </w:tc>
      </w:tr>
    </w:tbl>
    <w:p w:rsidR="00663B6F" w:rsidRDefault="00663B6F" w:rsidP="00663B6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663B6F" w:rsidRDefault="00663B6F" w:rsidP="00663B6F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663B6F" w:rsidRDefault="00663B6F" w:rsidP="00663B6F">
      <w:pPr>
        <w:spacing w:after="0"/>
        <w:jc w:val="both"/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dditional file 4</w:t>
      </w:r>
    </w:p>
    <w:tbl>
      <w:tblPr>
        <w:tblW w:w="5405" w:type="pct"/>
        <w:tblInd w:w="-671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852"/>
        <w:gridCol w:w="768"/>
        <w:gridCol w:w="1012"/>
        <w:gridCol w:w="1852"/>
        <w:gridCol w:w="883"/>
        <w:gridCol w:w="314"/>
        <w:gridCol w:w="396"/>
        <w:gridCol w:w="408"/>
        <w:gridCol w:w="506"/>
        <w:gridCol w:w="367"/>
        <w:gridCol w:w="516"/>
        <w:gridCol w:w="372"/>
        <w:gridCol w:w="676"/>
        <w:gridCol w:w="363"/>
        <w:gridCol w:w="685"/>
        <w:gridCol w:w="372"/>
        <w:gridCol w:w="565"/>
        <w:gridCol w:w="288"/>
        <w:gridCol w:w="697"/>
        <w:gridCol w:w="1008"/>
        <w:gridCol w:w="736"/>
        <w:gridCol w:w="736"/>
      </w:tblGrid>
      <w:tr w:rsidR="00663B6F" w:rsidTr="00663B6F">
        <w:trPr>
          <w:trHeight w:val="255"/>
        </w:trPr>
        <w:tc>
          <w:tcPr>
            <w:tcW w:w="602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fr-FR"/>
              </w:rPr>
              <w:t>Village type</w:t>
            </w:r>
          </w:p>
        </w:tc>
        <w:tc>
          <w:tcPr>
            <w:tcW w:w="250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29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602" w:type="pc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Isolated Pygmy Villages</w:t>
            </w:r>
          </w:p>
        </w:tc>
        <w:tc>
          <w:tcPr>
            <w:tcW w:w="2410" w:type="pct"/>
            <w:gridSpan w:val="15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xed villages</w:t>
            </w:r>
          </w:p>
        </w:tc>
        <w:tc>
          <w:tcPr>
            <w:tcW w:w="807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Forestry Villages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thny</w:t>
            </w:r>
            <w:proofErr w:type="spellEnd"/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Bantus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BA-17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Villages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TTIB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Isolated Pygmy Villages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itouga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64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94</w:t>
            </w:r>
          </w:p>
        </w:tc>
        <w:tc>
          <w:tcPr>
            <w:tcW w:w="2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496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64</w:t>
            </w:r>
          </w:p>
        </w:tc>
        <w:tc>
          <w:tcPr>
            <w:tcW w:w="2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54</w:t>
            </w:r>
          </w:p>
        </w:tc>
        <w:tc>
          <w:tcPr>
            <w:tcW w:w="3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304</w:t>
            </w:r>
          </w:p>
        </w:tc>
        <w:tc>
          <w:tcPr>
            <w:tcW w:w="3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74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36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94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3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4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291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8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389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667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6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8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5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2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31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xed Villag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38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8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86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86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49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4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5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0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36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389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1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56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6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1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18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-0.026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8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5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2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31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1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6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7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4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5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24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-0.108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14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8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3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382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73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41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8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422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-0.13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4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029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2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87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Forestry Villag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588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899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663B6F" w:rsidTr="00663B6F">
        <w:trPr>
          <w:trHeight w:val="255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GLUR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TTIB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Isolated Pygmy Villag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itouga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4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83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1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5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519*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57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7166*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71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3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815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851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705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tho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49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25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19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44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18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6256*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82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1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4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2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538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Mixed Villag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Doumassi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566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0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23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1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6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6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5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53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Essen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62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07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08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57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6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368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46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43*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-0.051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20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90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5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7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1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012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imban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6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3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23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3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26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0.255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6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4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96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561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Nkok</w:t>
            </w:r>
            <w:proofErr w:type="spellEnd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Ako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419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2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8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93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3746*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  <w:t>Pygmi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-0.07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9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4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1003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Zangavill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3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10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101</w:t>
            </w:r>
          </w:p>
        </w:tc>
      </w:tr>
      <w:tr w:rsidR="00663B6F" w:rsidTr="00663B6F">
        <w:trPr>
          <w:trHeight w:val="255"/>
        </w:trPr>
        <w:tc>
          <w:tcPr>
            <w:tcW w:w="60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  <w:t>Forestry Village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Bordamur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29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-0.0209</w:t>
            </w:r>
          </w:p>
        </w:tc>
      </w:tr>
      <w:tr w:rsidR="00663B6F" w:rsidTr="00663B6F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63B6F" w:rsidRDefault="00663B6F" w:rsidP="00CE0E8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 w:eastAsia="fr-FR"/>
              </w:rPr>
              <w:t>Bantu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STIBG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663B6F" w:rsidRDefault="00663B6F" w:rsidP="00CE0E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2086*</w:t>
            </w:r>
          </w:p>
        </w:tc>
      </w:tr>
    </w:tbl>
    <w:p w:rsidR="00AC57EB" w:rsidRDefault="00AC57EB"/>
    <w:sectPr w:rsidR="00AC57EB" w:rsidSect="00663B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63B6F"/>
    <w:rsid w:val="00663B6F"/>
    <w:rsid w:val="00AC57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B6F"/>
    <w:rPr>
      <w:rFonts w:ascii="Calibri" w:eastAsia="MS ??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9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</dc:creator>
  <cp:lastModifiedBy>BERTRAND</cp:lastModifiedBy>
  <cp:revision>1</cp:revision>
  <dcterms:created xsi:type="dcterms:W3CDTF">2015-08-20T10:06:00Z</dcterms:created>
  <dcterms:modified xsi:type="dcterms:W3CDTF">2015-08-20T10:08:00Z</dcterms:modified>
</cp:coreProperties>
</file>